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6117D0" w:rsidRPr="006117D0" w:rsidRDefault="008D2F92" w:rsidP="006117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D3214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D pixels driven by stretchable</w:t>
      </w:r>
      <w:r w:rsid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>oxide TFTs at 0% strain.</w:t>
      </w:r>
    </w:p>
    <w:p w:rsidR="00D3214D" w:rsidRPr="00D3214D" w:rsidRDefault="00D3214D" w:rsidP="00D3214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6117D0" w:rsidRPr="006117D0" w:rsidRDefault="00D3214D" w:rsidP="006117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Movie 2 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>LED pixels driven by stretchable</w:t>
      </w:r>
      <w:r w:rsid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>oxide TFTs at 100% strain.</w:t>
      </w:r>
    </w:p>
    <w:p w:rsidR="00D3214D" w:rsidRDefault="00D3214D" w:rsidP="00D3214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1" w:name="_GoBack"/>
      <w:bookmarkEnd w:id="1"/>
    </w:p>
    <w:p w:rsidR="006117D0" w:rsidRPr="006117D0" w:rsidRDefault="006117D0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Name: Supplementary Movie 3</w:t>
      </w: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6117D0" w:rsidRDefault="006117D0" w:rsidP="006117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>Real-time measurement of TF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>characteristics during the cycl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>stretching test.</w:t>
      </w:r>
    </w:p>
    <w:sectPr w:rsidR="00611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2630BD"/>
    <w:rsid w:val="002C231D"/>
    <w:rsid w:val="004C4CFE"/>
    <w:rsid w:val="005C22B9"/>
    <w:rsid w:val="005D73D4"/>
    <w:rsid w:val="006117D0"/>
    <w:rsid w:val="00651D5A"/>
    <w:rsid w:val="00693CE8"/>
    <w:rsid w:val="006A28F9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D008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22783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8</Words>
  <Characters>331</Characters>
  <Application>Microsoft Office Word</Application>
  <DocSecurity>0</DocSecurity>
  <Lines>2</Lines>
  <Paragraphs>1</Paragraphs>
  <ScaleCrop>false</ScaleCrop>
  <Company>Springer Nature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1</cp:revision>
  <dcterms:created xsi:type="dcterms:W3CDTF">2021-11-16T08:55:00Z</dcterms:created>
  <dcterms:modified xsi:type="dcterms:W3CDTF">2022-08-08T12:44:00Z</dcterms:modified>
</cp:coreProperties>
</file>